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C06FA" w14:textId="77777777" w:rsidR="00237EDA" w:rsidRPr="00237EDA" w:rsidRDefault="00237EDA" w:rsidP="00237EDA">
      <w:pPr>
        <w:pStyle w:val="Heading1"/>
        <w:spacing w:before="0" w:line="240" w:lineRule="auto"/>
        <w:jc w:val="center"/>
        <w:rPr>
          <w:rFonts w:ascii="Arial" w:hAnsi="Arial" w:cs="Arial"/>
          <w:b/>
          <w:sz w:val="22"/>
          <w:szCs w:val="22"/>
        </w:rPr>
      </w:pPr>
      <w:r w:rsidRPr="00237EDA">
        <w:rPr>
          <w:rFonts w:ascii="Arial" w:hAnsi="Arial" w:cs="Arial"/>
          <w:b/>
          <w:sz w:val="22"/>
          <w:szCs w:val="22"/>
        </w:rPr>
        <w:t>Electronic Supplementary Material</w:t>
      </w:r>
    </w:p>
    <w:p w14:paraId="48F487CD" w14:textId="77777777" w:rsidR="00237EDA" w:rsidRPr="00237EDA" w:rsidRDefault="00237EDA" w:rsidP="00237EDA">
      <w:pPr>
        <w:pStyle w:val="Heading2"/>
        <w:spacing w:before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237EDA">
        <w:rPr>
          <w:rFonts w:ascii="Arial" w:hAnsi="Arial" w:cs="Arial"/>
          <w:color w:val="000000"/>
          <w:sz w:val="22"/>
          <w:szCs w:val="22"/>
        </w:rPr>
        <w:t>Appendix 1: CONSORT Flow Diagram</w:t>
      </w:r>
    </w:p>
    <w:p w14:paraId="680A9B49" w14:textId="77777777" w:rsidR="00237EDA" w:rsidRPr="00237EDA" w:rsidRDefault="00237EDA" w:rsidP="00237EDA">
      <w:pPr>
        <w:spacing w:line="240" w:lineRule="auto"/>
      </w:pPr>
    </w:p>
    <w:p w14:paraId="79F43B39" w14:textId="77777777" w:rsidR="00237EDA" w:rsidRPr="00237EDA" w:rsidRDefault="00237EDA" w:rsidP="00237EDA">
      <w:pPr>
        <w:spacing w:line="240" w:lineRule="auto"/>
      </w:pPr>
    </w:p>
    <w:p w14:paraId="2990F5A4" w14:textId="77777777" w:rsidR="00237EDA" w:rsidRPr="00237EDA" w:rsidRDefault="00237EDA" w:rsidP="00237EDA">
      <w:pPr>
        <w:spacing w:line="240" w:lineRule="auto"/>
        <w:sectPr w:rsidR="00237EDA" w:rsidRPr="00237EDA" w:rsidSect="00237EDA">
          <w:pgSz w:w="12240" w:h="15840"/>
          <w:pgMar w:top="720" w:right="720" w:bottom="720" w:left="720" w:header="720" w:footer="720" w:gutter="0"/>
          <w:pgNumType w:start="1"/>
          <w:cols w:space="720"/>
        </w:sectPr>
      </w:pPr>
      <w:r w:rsidRPr="00237EDA">
        <w:rPr>
          <w:noProof/>
          <w:lang w:val="en-US"/>
        </w:rPr>
        <w:drawing>
          <wp:inline distT="0" distB="0" distL="0" distR="0" wp14:anchorId="7BD8098C" wp14:editId="4A18E275">
            <wp:extent cx="6858000" cy="4924399"/>
            <wp:effectExtent l="0" t="0" r="0" b="0"/>
            <wp:docPr id="1" name="image1.jpg" descr="A diagram of a company's projec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g" descr="A diagram of a company's project&#10;&#10;AI-generated content may be incorrect."/>
                    <pic:cNvPicPr preferRelativeResize="0"/>
                  </pic:nvPicPr>
                  <pic:blipFill>
                    <a:blip r:embed="rId5"/>
                    <a:srcRect t="712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243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2C58D7" w14:textId="77777777" w:rsidR="00237EDA" w:rsidRPr="00237EDA" w:rsidRDefault="00237EDA" w:rsidP="00237EDA">
      <w:pPr>
        <w:pStyle w:val="Heading2"/>
        <w:spacing w:before="0"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237EDA">
        <w:rPr>
          <w:rFonts w:ascii="Arial" w:hAnsi="Arial" w:cs="Arial"/>
          <w:color w:val="000000"/>
          <w:sz w:val="22"/>
          <w:szCs w:val="22"/>
        </w:rPr>
        <w:lastRenderedPageBreak/>
        <w:t xml:space="preserve">Appendix 2: Mean differences in sociodemographic and clinical characteristics of the clinicians across study arms </w:t>
      </w:r>
    </w:p>
    <w:tbl>
      <w:tblPr>
        <w:tblW w:w="153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3402"/>
        <w:gridCol w:w="1559"/>
        <w:gridCol w:w="1843"/>
        <w:gridCol w:w="1701"/>
        <w:gridCol w:w="2268"/>
        <w:gridCol w:w="992"/>
        <w:gridCol w:w="992"/>
      </w:tblGrid>
      <w:tr w:rsidR="00237EDA" w:rsidRPr="00237EDA" w14:paraId="1F8CC6D9" w14:textId="77777777" w:rsidTr="005D7548">
        <w:trPr>
          <w:trHeight w:val="345"/>
        </w:trPr>
        <w:tc>
          <w:tcPr>
            <w:tcW w:w="5949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58F5C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371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DA1D5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 (%) or Mean (SD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A5C15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F or χ²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F816B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p-values</w:t>
            </w:r>
          </w:p>
        </w:tc>
      </w:tr>
      <w:tr w:rsidR="00237EDA" w:rsidRPr="00237EDA" w14:paraId="19223186" w14:textId="77777777" w:rsidTr="005D7548">
        <w:trPr>
          <w:trHeight w:val="436"/>
        </w:trPr>
        <w:tc>
          <w:tcPr>
            <w:tcW w:w="5949" w:type="dxa"/>
            <w:gridSpan w:val="2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B52E2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B948C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Overall (n=78)</w:t>
            </w:r>
          </w:p>
        </w:tc>
        <w:tc>
          <w:tcPr>
            <w:tcW w:w="5812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2A627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Study arms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11784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411DD4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35196913" w14:textId="77777777" w:rsidTr="005D7548">
        <w:tc>
          <w:tcPr>
            <w:tcW w:w="5949" w:type="dxa"/>
            <w:gridSpan w:val="2"/>
            <w:vMerge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D29D8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F2E2B8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F0850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HC (n=26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2C7C1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PE-S (n=26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A165A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PE-SR (n=26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C6B08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702A73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0F625E75" w14:textId="77777777" w:rsidTr="00A701F6">
        <w:tc>
          <w:tcPr>
            <w:tcW w:w="15304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E0DBF0" w14:textId="77777777" w:rsidR="00237EDA" w:rsidRPr="00237EDA" w:rsidRDefault="00237EDA" w:rsidP="00237ED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7EDA">
              <w:rPr>
                <w:b/>
                <w:bCs/>
                <w:color w:val="000000"/>
                <w:sz w:val="20"/>
                <w:szCs w:val="20"/>
              </w:rPr>
              <w:t>Sociodemographic</w:t>
            </w:r>
          </w:p>
        </w:tc>
      </w:tr>
      <w:tr w:rsidR="00237EDA" w:rsidRPr="00237EDA" w14:paraId="57BF3725" w14:textId="77777777" w:rsidTr="00A701F6">
        <w:tc>
          <w:tcPr>
            <w:tcW w:w="594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CE60E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696DA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7.35 (6.05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A0FF7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7.42(6.37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75DAA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6.50(4.05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52827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8.23(7.28)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6355A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DB079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237EDA" w:rsidRPr="00237EDA" w14:paraId="26402C5D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B37A0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5E4F5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1697C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2 (41.03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CA22C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3 (50.0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A4486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7ADF8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DF044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B412C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237EDA" w:rsidRPr="00237EDA" w14:paraId="1932ACC8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F2B2B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BFFD6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689B0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6 (58.9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1124A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3 (50.0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B7055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7 (65.3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548DB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6 (61.54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CD2E1A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6E4AA6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2F7CDC49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1B2C6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834AA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D3BD5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8 (35.90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136FD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B5B47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4 (53.85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D9FA2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5E5C5F" w14:textId="77777777" w:rsidR="00237EDA" w:rsidRPr="00237EDA" w:rsidRDefault="00237EDA" w:rsidP="00237ED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7EDA">
              <w:rPr>
                <w:b/>
                <w:bCs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0A76CF" w14:textId="77777777" w:rsidR="00237EDA" w:rsidRPr="00237EDA" w:rsidRDefault="00237EDA" w:rsidP="00237ED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7EDA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37EDA" w:rsidRPr="00237EDA" w14:paraId="7B86F501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1BA460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7DD82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D9615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5 (44.8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787AB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6 (61.54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094B3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989EB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3 (50.00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0D5208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10D34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18A61A90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7224D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FD3C1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Indian and others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F6A68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5 (19.23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5F6C0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BFF9F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E680F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11.54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EEF2C0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E39A5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7C5C9E22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55B6F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Faith affiliation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5810F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8FD6A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8 (35.90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29C4E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742A7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4 (53.85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8DC87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5025B0" w14:textId="77777777" w:rsidR="00237EDA" w:rsidRPr="00237EDA" w:rsidRDefault="00237EDA" w:rsidP="00237ED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7EDA">
              <w:rPr>
                <w:b/>
                <w:bCs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C2D46F" w14:textId="77777777" w:rsidR="00237EDA" w:rsidRPr="00237EDA" w:rsidRDefault="00237EDA" w:rsidP="00237ED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7EDA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37EDA" w:rsidRPr="00237EDA" w14:paraId="398BEA25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2B6947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72841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41274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3 (16.6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8D14A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5F260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11.5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43046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0CDB27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404B0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309F3DF5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A25EAA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1675B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AE3AF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7 (47.44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1978B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8 (69.23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37D90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8E646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AF4C83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173028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6B5F06" w:rsidRPr="00237EDA" w14:paraId="4524142A" w14:textId="77777777" w:rsidTr="0095408B">
        <w:tc>
          <w:tcPr>
            <w:tcW w:w="594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18A828" w14:textId="77777777" w:rsidR="006B5F06" w:rsidRPr="00237EDA" w:rsidRDefault="006B5F06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Previous Contact in Personal Life</w:t>
            </w:r>
          </w:p>
        </w:tc>
        <w:tc>
          <w:tcPr>
            <w:tcW w:w="9355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5669C3" w14:textId="77777777" w:rsidR="006B5F06" w:rsidRPr="00237EDA" w:rsidRDefault="006B5F06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6A11CCC1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265D3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FSW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D1AA5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7FC1E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8 (87.18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3E00D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3 (88.46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B3678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2 (84.6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96EEF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3 (88.46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5A8CF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DEB6A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237EDA" w:rsidRPr="00237EDA" w14:paraId="5746D85F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E8E8C5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36B38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cquaintanc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92BD8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11.54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7CC7D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11.54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0A817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161C6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 (7.69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4BA733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5A5A4B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40AC8567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E78848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640ED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lose friends or family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9A426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1.28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F1F2E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01974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15AAE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5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4A4286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E6EA05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7B09DC82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86941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PWID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ECF24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1679A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5 (70.51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461E4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9 (73.0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03D05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6 (61.5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5BCDC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0 (76.9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F22C0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8FCF1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237EDA" w:rsidRPr="00237EDA" w14:paraId="339A632D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5D57F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05935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cquaintanc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F2A2A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1 (26.92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5610D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D203B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E47E7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D52513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FC356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61215B37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DB8140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FA4E2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lose friends or family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9579E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 (2.5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7241D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5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540A4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5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1A27D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776735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BF18A4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13B0B108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B53A4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TGW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8A765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EA9D5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2 (66.6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A2826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7 (65.3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723A1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6 (61.5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2B1C8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9 (73.08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F3671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C813E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237EDA" w:rsidRPr="00237EDA" w14:paraId="51A117BC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843C25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04592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cquaintanc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DCA41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4 (30.7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90543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8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FA67A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66CCE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CEB1E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8C90E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04C3FC0A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186B41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D75BE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lose friends or family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EE7F9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 (2.5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A1C4A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5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02441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5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FADEC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414998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B102C4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19566529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A8AF2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MSM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54226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B82B3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3 (42.31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5EFBE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 (42.31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F2B0B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7280F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4 (53.80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C9B8A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BDB85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237EDA" w:rsidRPr="00237EDA" w14:paraId="3D60C339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73912A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94C5B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cquaintanc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72901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0 (38.4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0EB78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8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A42CA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3 (50.0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51143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2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81B295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AD0334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17F5E687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2E39A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675EC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lose friends or family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AB528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5 (19.23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89F04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D337C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 (19.23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0F5CF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11.54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6DD50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9360D1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3BF92182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99902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PWH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3BEA1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90E1A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1 (52.5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2DA75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5 (57.69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78E4F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3 (50.0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F4789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3 (50.00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C4061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29644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237EDA" w:rsidRPr="00237EDA" w14:paraId="496E88F2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873BA9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08AE8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cquaintanc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1BDBE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6 (33.33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D0714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979A4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055CB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 (42.31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C2B803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1A3BA2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6062F998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88969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06D1B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lose friends or family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A71FC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 (14.10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7C1DF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 (19.23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97894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7ACAE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 (7.69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C7C749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34DF30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4B3403CC" w14:textId="77777777" w:rsidTr="00A701F6">
        <w:tc>
          <w:tcPr>
            <w:tcW w:w="15304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0E2F28" w14:textId="77777777" w:rsidR="00237EDA" w:rsidRPr="00237EDA" w:rsidRDefault="00237EDA" w:rsidP="00237ED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7EDA">
              <w:rPr>
                <w:b/>
                <w:bCs/>
                <w:color w:val="000000"/>
                <w:sz w:val="20"/>
                <w:szCs w:val="20"/>
              </w:rPr>
              <w:t>Clinical</w:t>
            </w:r>
          </w:p>
        </w:tc>
      </w:tr>
      <w:tr w:rsidR="00237EDA" w:rsidRPr="00237EDA" w14:paraId="2F79CCCA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82830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ffiliation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E955D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Government sector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8E2E9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8 (74.3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9CF28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9 (73.0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11D37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9 (73.0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E9E6E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0 (76.92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4B022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9D956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237EDA" w:rsidRPr="00237EDA" w14:paraId="19E29C04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B22D95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8BA2E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Private Sector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F5D98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0 (25.64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A6E6C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F17A1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E513C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3584B3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30B027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653AD80E" w14:textId="77777777" w:rsidTr="00A701F6">
        <w:tc>
          <w:tcPr>
            <w:tcW w:w="594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8802B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Years Practicing Medicin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DE233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.78 (6.1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F8E56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.77 (5.8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8612C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.96 (4.3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8C806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2.77 (7.89)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274DF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E6759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237EDA" w:rsidRPr="00237EDA" w14:paraId="3521FCC6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7F90F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linical rank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EA161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Medical Officer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5D9A6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0 (25.64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F9A13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AB54A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DAC2E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10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7357DB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FE3AC8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237EDA" w:rsidRPr="00237EDA" w14:paraId="27C07ED4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EB03FB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049C0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Registrar, Specialist, or Consultant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E2D5D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1 (52.5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3196E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2 (46.15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761B6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5 (57.69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069E0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4 (53.80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E866C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BCA986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656251FF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CE5C51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B845F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61444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7 (21.79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8594D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ABBA4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16C64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C2904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26BE61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6B5F06" w:rsidRPr="00237EDA" w14:paraId="5DC74045" w14:textId="77777777" w:rsidTr="009B27FA">
        <w:tc>
          <w:tcPr>
            <w:tcW w:w="594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F09DC6" w14:textId="77777777" w:rsidR="006B5F06" w:rsidRPr="00237EDA" w:rsidRDefault="006B5F06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Contact with key populations</w:t>
            </w:r>
          </w:p>
        </w:tc>
        <w:tc>
          <w:tcPr>
            <w:tcW w:w="9355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93EBBA" w14:textId="77777777" w:rsidR="006B5F06" w:rsidRPr="00237EDA" w:rsidRDefault="006B5F06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083881BE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F9811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FSW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DA2A0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8AD36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2 (28.21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DD5BE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1C8BC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2C4F9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2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F5B04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77EFD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237EDA" w:rsidRPr="00237EDA" w14:paraId="67910712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D614C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E951A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Very littl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EDF7F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4 (43.59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4D999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 (42.31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0A19E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 (42.3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8FDFB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2 (46.15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878AC3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E335BA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72F3EE49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C929F6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5B95D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9019E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9 (24.3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3F2AC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590F6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B0A69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 (19.23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F44706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558C4B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7FFBD7B9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096CF2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A52E4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 great dea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EDDDC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3.85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6299F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B9CE8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 (7.69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341E0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70D359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68F13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3FDF347F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8FCC3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lastRenderedPageBreak/>
              <w:t>PWID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9B401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F5820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 (6.41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8AF73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11.5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3A4E8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E2385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0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98A2D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AC239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237EDA" w:rsidRPr="00237EDA" w14:paraId="6EF0F516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EDCCA4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D0ADF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Very littl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AF608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6 (33.33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162B7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8EAF7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EEB21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32DCD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50198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3E61B410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F7361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E3F0B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978CA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6 (33.33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FCB90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52A51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937C7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1B4577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44A459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6DA083F2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459976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1D20E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 great dea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8514D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1(26.92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7E4A4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 (19.23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F4B0D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318F5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2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549E8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534590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10FB0AFF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F2C49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TGW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6BA6A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E4FC1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7 (21.79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A779E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 (19.23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FDAA8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83DBA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 (19.23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8F658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35975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237EDA" w:rsidRPr="00237EDA" w14:paraId="627E5BEF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E182D3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64963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Very littl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E4AE3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3 (42.31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FBC70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0F0B9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3D8F8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6 (61.54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B813C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DC4637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77ECDE75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99C342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E46FE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A4C75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0 (25.64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80C5E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9 (34.6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33F7B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B3236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625D9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AE5482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7312460D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1F2989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89508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 great dea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E20F4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10.2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70C2E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11.5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F2D76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3EC4C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0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0F6314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58C1D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3D95E4AB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1649D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MSM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1BDDA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14198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3.85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2333A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 (7.69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81FDB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F0149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5322B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67F7A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237EDA" w:rsidRPr="00237EDA" w14:paraId="0E1D6E91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7243C5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9EB9A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Very littl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441FE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3 (16.6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8855D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51845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5 (19.23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4F4CD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44576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DB0A0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4EF3A85B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275BF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00ABE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D0E46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6 (33.33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D7824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AD106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5AB42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BF191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331D31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4393B2E9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8E96C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3C3E5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 great dea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2F8F6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6 (46.15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9D446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4 (53.8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56D38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FEACC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2 (46.15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371EF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ACC1C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593F2F73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435B8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PWH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1B1D6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4531E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3.85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9800B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 (7.69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608D9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242E7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0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17AB5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157BE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237EDA" w:rsidRPr="00237EDA" w14:paraId="25CDAC7C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0C3A26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1FA8C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Very littl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9BE15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4 (17.95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20C62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 (15.3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5DE60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4EBF6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 (7.69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1103D2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CC545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1D19F390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5EE112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ED491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19606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4 (30.7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951F9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EAF16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3CB43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 (42.31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D9B495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F1B0D6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5D059C8F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A18B6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6E52D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A great dea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6E2E66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7 (47.44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F6BC6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4 (53.8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A74C0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 (42.3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1BBB39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2 (46.15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EA5306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7FD46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596DF3D4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540BE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HIV Testing Experience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59F46A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vic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024944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 (3.85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C1AFD7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 (3.8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83819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0EE6A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 (7.69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B27CA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64647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237EDA" w:rsidRPr="00237EDA" w14:paraId="24541B8E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2FEF5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FEE3CE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Proficient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763CF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7 (60.26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0C9AA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8 (69.23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94EB5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6 (61.5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15C5DF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3 (50.00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54BE3F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13669C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160D4766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B1E8DB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3F0455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Experienced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960481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28 (35.90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37714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007A6B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65305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 (42.31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FD434B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0B501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37EDA" w:rsidRPr="00237EDA" w14:paraId="36A7418E" w14:textId="77777777" w:rsidTr="00A701F6">
        <w:tc>
          <w:tcPr>
            <w:tcW w:w="25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78C5E3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7EDA">
              <w:rPr>
                <w:color w:val="000000"/>
                <w:sz w:val="20"/>
                <w:szCs w:val="20"/>
              </w:rPr>
              <w:t>PrEP</w:t>
            </w:r>
            <w:proofErr w:type="spellEnd"/>
            <w:r w:rsidRPr="00237EDA">
              <w:rPr>
                <w:color w:val="000000"/>
                <w:sz w:val="20"/>
                <w:szCs w:val="20"/>
              </w:rPr>
              <w:t xml:space="preserve"> Prescribing Experience</w:t>
            </w: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4C40ED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Novic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63851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46 (58.9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F47CC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1 (42.31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646A9C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8 (69.23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5ACDF8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7 (65.38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9C8120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12A742" w14:textId="77777777" w:rsidR="00237EDA" w:rsidRPr="00237EDA" w:rsidRDefault="00237EDA" w:rsidP="00237ED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237EDA" w:rsidRPr="00237EDA" w14:paraId="04ED119E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8AAF5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766743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sz w:val="20"/>
                <w:szCs w:val="20"/>
              </w:rPr>
              <w:t>Proficient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64656F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sz w:val="20"/>
                <w:szCs w:val="20"/>
              </w:rPr>
              <w:t>28 (35.90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9422FA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12 (46.15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0E8786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</w:t>
            </w:r>
            <w:r w:rsidRPr="00237EDA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71C3B9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color w:val="000000"/>
                <w:sz w:val="20"/>
                <w:szCs w:val="20"/>
              </w:rPr>
              <w:t>8 (30.77</w:t>
            </w:r>
            <w:r w:rsidRPr="00237EDA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6E51D8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46A9C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237EDA" w:rsidRPr="00237EDA" w14:paraId="5898001C" w14:textId="77777777" w:rsidTr="00A701F6">
        <w:tc>
          <w:tcPr>
            <w:tcW w:w="254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C97C7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B9BA0C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sz w:val="20"/>
                <w:szCs w:val="20"/>
              </w:rPr>
              <w:t>Experienced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235B1E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sz w:val="20"/>
                <w:szCs w:val="20"/>
              </w:rPr>
              <w:t>4 (5.13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6B5203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sz w:val="20"/>
                <w:szCs w:val="20"/>
              </w:rPr>
              <w:t>3 (11.5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35F4D7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sz w:val="20"/>
                <w:szCs w:val="20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FE94FA" w14:textId="77777777" w:rsidR="00237EDA" w:rsidRPr="00237EDA" w:rsidRDefault="00237EDA" w:rsidP="00237E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EDA">
              <w:rPr>
                <w:sz w:val="20"/>
                <w:szCs w:val="20"/>
              </w:rPr>
              <w:t>1 (3.80)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A60F7D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AD11FE" w14:textId="77777777" w:rsidR="00237EDA" w:rsidRPr="00237EDA" w:rsidRDefault="00237EDA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91D0842" w14:textId="2854EB24" w:rsidR="00237EDA" w:rsidRPr="00F70D38" w:rsidRDefault="00237EDA" w:rsidP="008F3CDF">
      <w:pPr>
        <w:spacing w:line="240" w:lineRule="auto"/>
        <w:jc w:val="both"/>
        <w:rPr>
          <w:vertAlign w:val="superscript"/>
        </w:rPr>
        <w:sectPr w:rsidR="00237EDA" w:rsidRPr="00F70D38" w:rsidSect="00237ED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237EDA">
        <w:rPr>
          <w:vertAlign w:val="superscript"/>
        </w:rPr>
        <w:t>Note: Differences between study groups were tested using one-way analysis of variance (ANOVA) for continuous variables or Pearson’s chi-square test for categorical variables</w:t>
      </w:r>
      <w:r w:rsidR="00F70D38">
        <w:rPr>
          <w:vertAlign w:val="superscript"/>
        </w:rPr>
        <w:t xml:space="preserve">, </w:t>
      </w:r>
      <w:r w:rsidR="008F3CDF">
        <w:rPr>
          <w:vertAlign w:val="superscript"/>
        </w:rPr>
        <w:t>female sex worker (FSW), people who inject drugs (PWID), transgender women (TGW), men who have sex with men (MSM), people with HIV (PWH)</w:t>
      </w:r>
    </w:p>
    <w:p w14:paraId="6897BC68" w14:textId="77777777" w:rsidR="00237EDA" w:rsidRPr="00237EDA" w:rsidRDefault="00237EDA" w:rsidP="00237EDA">
      <w:pPr>
        <w:pStyle w:val="Heading2"/>
        <w:spacing w:before="0" w:after="0" w:line="240" w:lineRule="auto"/>
        <w:rPr>
          <w:rFonts w:ascii="Arial" w:hAnsi="Arial" w:cs="Arial"/>
          <w:color w:val="000000" w:themeColor="text1"/>
          <w:sz w:val="22"/>
          <w:szCs w:val="22"/>
          <w:highlight w:val="white"/>
        </w:rPr>
      </w:pPr>
      <w:r w:rsidRPr="00237EDA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Appendix 3: </w:t>
      </w:r>
      <w:r w:rsidRPr="00237EDA">
        <w:rPr>
          <w:rFonts w:ascii="Arial" w:hAnsi="Arial" w:cs="Arial"/>
          <w:color w:val="000000" w:themeColor="text1"/>
          <w:sz w:val="22"/>
          <w:szCs w:val="22"/>
          <w:highlight w:val="white"/>
        </w:rPr>
        <w:t>Association between sociodemographic and clinical characteristics with the changes in HIV activism scores</w:t>
      </w:r>
    </w:p>
    <w:tbl>
      <w:tblPr>
        <w:tblW w:w="14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276"/>
        <w:gridCol w:w="850"/>
        <w:gridCol w:w="709"/>
        <w:gridCol w:w="709"/>
        <w:gridCol w:w="850"/>
        <w:gridCol w:w="851"/>
        <w:gridCol w:w="850"/>
        <w:gridCol w:w="851"/>
        <w:gridCol w:w="850"/>
        <w:gridCol w:w="709"/>
        <w:gridCol w:w="850"/>
        <w:gridCol w:w="851"/>
        <w:gridCol w:w="850"/>
        <w:gridCol w:w="709"/>
        <w:gridCol w:w="851"/>
        <w:gridCol w:w="850"/>
      </w:tblGrid>
      <w:tr w:rsidR="00CF0547" w:rsidRPr="00237EDA" w14:paraId="0F068811" w14:textId="77777777" w:rsidTr="00A96BA1">
        <w:trPr>
          <w:trHeight w:val="256"/>
        </w:trPr>
        <w:tc>
          <w:tcPr>
            <w:tcW w:w="268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2818EB" w14:textId="77777777" w:rsidR="00CF0547" w:rsidRPr="00237EDA" w:rsidRDefault="00CF0547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2070A" w14:textId="63E99424" w:rsidR="00CF0547" w:rsidRPr="00237EDA" w:rsidRDefault="00CF0547" w:rsidP="00237EDA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CF5A92">
              <w:rPr>
                <w:b/>
                <w:color w:val="000000"/>
                <w:sz w:val="18"/>
                <w:szCs w:val="18"/>
              </w:rPr>
              <w:t xml:space="preserve">HIV Identity </w:t>
            </w:r>
            <w:r>
              <w:rPr>
                <w:b/>
                <w:color w:val="000000"/>
                <w:sz w:val="18"/>
                <w:szCs w:val="18"/>
              </w:rPr>
              <w:t>and</w:t>
            </w:r>
            <w:r w:rsidRPr="00CF5A92">
              <w:rPr>
                <w:b/>
                <w:color w:val="000000"/>
                <w:sz w:val="18"/>
                <w:szCs w:val="18"/>
              </w:rPr>
              <w:t xml:space="preserve"> Commitment</w:t>
            </w:r>
          </w:p>
        </w:tc>
        <w:tc>
          <w:tcPr>
            <w:tcW w:w="4110" w:type="dxa"/>
            <w:gridSpan w:val="5"/>
            <w:shd w:val="clear" w:color="auto" w:fill="auto"/>
            <w:vAlign w:val="center"/>
          </w:tcPr>
          <w:p w14:paraId="4E4B8E2A" w14:textId="416C2480" w:rsidR="00CF0547" w:rsidRPr="00237EDA" w:rsidRDefault="00CF0547" w:rsidP="00237EDA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CF5A92">
              <w:rPr>
                <w:b/>
                <w:color w:val="000000"/>
                <w:sz w:val="18"/>
                <w:szCs w:val="18"/>
              </w:rPr>
              <w:t>Orientation Towards Day-to-day HIV activism</w:t>
            </w:r>
          </w:p>
        </w:tc>
        <w:tc>
          <w:tcPr>
            <w:tcW w:w="4111" w:type="dxa"/>
            <w:gridSpan w:val="5"/>
            <w:shd w:val="clear" w:color="auto" w:fill="auto"/>
            <w:vAlign w:val="center"/>
          </w:tcPr>
          <w:p w14:paraId="2E4E5B05" w14:textId="117B00D5" w:rsidR="00CF0547" w:rsidRPr="00237EDA" w:rsidRDefault="00CF0547" w:rsidP="00237EDA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CF0547">
              <w:rPr>
                <w:b/>
                <w:color w:val="000000"/>
                <w:sz w:val="18"/>
                <w:szCs w:val="18"/>
              </w:rPr>
              <w:t>Orientation Towards Structural HIV activism</w:t>
            </w:r>
          </w:p>
        </w:tc>
      </w:tr>
      <w:tr w:rsidR="00C97800" w:rsidRPr="00237EDA" w14:paraId="3251B5FC" w14:textId="77777777" w:rsidTr="00A96BA1">
        <w:trPr>
          <w:trHeight w:val="256"/>
        </w:trPr>
        <w:tc>
          <w:tcPr>
            <w:tcW w:w="268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782448" w14:textId="77777777" w:rsidR="0053178F" w:rsidRPr="00237EDA" w:rsidRDefault="0053178F" w:rsidP="00531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DA276" w14:textId="79063F52" w:rsidR="0053178F" w:rsidRPr="00DF1CCD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1CCD">
              <w:rPr>
                <w:b/>
                <w:sz w:val="18"/>
                <w:szCs w:val="18"/>
              </w:rPr>
              <w:t>β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0E5751" w14:textId="4DA17C84" w:rsidR="0053178F" w:rsidRPr="00DF1CCD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1CCD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389F16" w14:textId="77777777" w:rsidR="0053178F" w:rsidRPr="00DF1CCD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1CCD">
              <w:rPr>
                <w:b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3BCE9B" w14:textId="77777777" w:rsidR="0053178F" w:rsidRPr="00DF1CCD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1CCD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C69D762" w14:textId="3A72FBCA" w:rsidR="0053178F" w:rsidRPr="00DF1CCD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1CCD">
              <w:rPr>
                <w:b/>
                <w:sz w:val="18"/>
                <w:szCs w:val="18"/>
              </w:rPr>
              <w:t>β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37888CB" w14:textId="6A045400" w:rsidR="0053178F" w:rsidRPr="00DF1CCD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1CCD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224A471" w14:textId="77777777" w:rsidR="0053178F" w:rsidRPr="00237EDA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32C574F1" w14:textId="77777777" w:rsidR="0053178F" w:rsidRPr="00237EDA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0C596CA" w14:textId="657D99ED" w:rsidR="0053178F" w:rsidRPr="00237EDA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1CCD">
              <w:rPr>
                <w:b/>
                <w:sz w:val="18"/>
                <w:szCs w:val="18"/>
              </w:rPr>
              <w:t>β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736BD24" w14:textId="3E1C4514" w:rsidR="0053178F" w:rsidRPr="00237EDA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1CCD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A02EE5D" w14:textId="77777777" w:rsidR="0053178F" w:rsidRPr="00237EDA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D7F28EC" w14:textId="77777777" w:rsidR="0053178F" w:rsidRPr="00237EDA" w:rsidRDefault="0053178F" w:rsidP="0053178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C97800" w:rsidRPr="00237EDA" w14:paraId="46B729A9" w14:textId="77777777" w:rsidTr="00A96BA1">
        <w:trPr>
          <w:trHeight w:val="61"/>
        </w:trPr>
        <w:tc>
          <w:tcPr>
            <w:tcW w:w="2689" w:type="dxa"/>
            <w:gridSpan w:val="2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BF4CA2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71B784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9A2B7A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82D012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7519D5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LB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CCB50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UB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072EA9B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39EF1CE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3AF6034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0A6D34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L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0C3438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UB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E9A8B96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9E9BE81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73E1982" w14:textId="77777777" w:rsidR="00CD02B5" w:rsidRPr="00237EDA" w:rsidRDefault="00CD02B5" w:rsidP="00237E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4653E01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L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08ABE4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UB</w:t>
            </w:r>
          </w:p>
        </w:tc>
      </w:tr>
      <w:tr w:rsidR="00C97800" w:rsidRPr="00237EDA" w14:paraId="35739361" w14:textId="77777777" w:rsidTr="00A96BA1">
        <w:trPr>
          <w:trHeight w:val="348"/>
        </w:trPr>
        <w:tc>
          <w:tcPr>
            <w:tcW w:w="2689" w:type="dxa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C61E85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F0034" w14:textId="72EB0E03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A797D7" w14:textId="3634C95A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7901D9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48CDA7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66831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CCE083" w14:textId="2CD77345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CDF2E2" w14:textId="7FE488EB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EB9428" w14:textId="77777777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9F8404" w14:textId="77777777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988436" w14:textId="77777777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E0AF8F" w14:textId="0D761573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BBC656" w14:textId="6792FD2B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B48C5D" w14:textId="77777777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798B53" w14:textId="77777777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E2CA31" w14:textId="77777777" w:rsidR="00CF0547" w:rsidRPr="00237EDA" w:rsidRDefault="00CF0547" w:rsidP="00CF054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38</w:t>
            </w:r>
          </w:p>
        </w:tc>
      </w:tr>
      <w:tr w:rsidR="00C97800" w:rsidRPr="00237EDA" w14:paraId="1E113551" w14:textId="77777777" w:rsidTr="00A96BA1">
        <w:trPr>
          <w:trHeight w:val="213"/>
        </w:trPr>
        <w:tc>
          <w:tcPr>
            <w:tcW w:w="2689" w:type="dxa"/>
            <w:gridSpan w:val="2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DE9BCAB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44F027" w14:textId="23EDF433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BDB9D9" w14:textId="5B504850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8F7DB8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D6C50D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5248F4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5F9314" w14:textId="761FAD33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E9A4785" w14:textId="405C887E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FB6B0AC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EA4C453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20C7826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7B5BBD5" w14:textId="5439F629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1F3B1BF" w14:textId="68DBDFE2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CF6BE49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0EEBE73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20D2A01" w14:textId="77777777" w:rsidR="00CF0547" w:rsidRPr="00237EDA" w:rsidRDefault="00CF0547" w:rsidP="00CF054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CE01C6" w:rsidRPr="00237EDA" w14:paraId="56E8E4FC" w14:textId="77777777" w:rsidTr="00A96BA1">
        <w:trPr>
          <w:trHeight w:val="230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15372CCF" w14:textId="5CDB62E6" w:rsidR="00CE01C6" w:rsidRPr="00237EDA" w:rsidRDefault="00CE01C6" w:rsidP="00CE01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BEC683" w14:textId="77777777" w:rsidR="00CE01C6" w:rsidRPr="00237EDA" w:rsidRDefault="00CE01C6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12190" w:type="dxa"/>
            <w:gridSpan w:val="15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3B6CE" w14:textId="3318B210" w:rsidR="00CE01C6" w:rsidRPr="00237EDA" w:rsidRDefault="007A099F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 w:rsidR="00C97800" w:rsidRPr="00237EDA" w14:paraId="3579BD99" w14:textId="77777777" w:rsidTr="00A96BA1">
        <w:trPr>
          <w:trHeight w:val="73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54DA510" w14:textId="77777777" w:rsidR="00CE01C6" w:rsidRPr="00237EDA" w:rsidRDefault="00CE01C6" w:rsidP="00CE01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EC22005" w14:textId="34CBC2A7" w:rsidR="00CE01C6" w:rsidRPr="00237EDA" w:rsidRDefault="00CE01C6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53250C" w14:textId="7AAFEBA1" w:rsidR="00CE01C6" w:rsidRPr="00237EDA" w:rsidRDefault="00015098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C13744" w14:textId="472B81E6" w:rsidR="00CE01C6" w:rsidRPr="00237EDA" w:rsidRDefault="002020B9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7219DA" w14:textId="11CADE59" w:rsidR="00CE01C6" w:rsidRPr="00237EDA" w:rsidRDefault="007A099F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56741F" w14:textId="377666CA" w:rsidR="00CE01C6" w:rsidRPr="00237EDA" w:rsidRDefault="007A099F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B19E61" w14:textId="2310555D" w:rsidR="00CE01C6" w:rsidRPr="00237EDA" w:rsidRDefault="007A099F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315D644" w14:textId="1F04E682" w:rsidR="00CE01C6" w:rsidRPr="00237EDA" w:rsidRDefault="008A796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7C9BF41" w14:textId="63B45C75" w:rsidR="00CE01C6" w:rsidRPr="00237EDA" w:rsidRDefault="000A638A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1BADE35" w14:textId="4B8C2C8C" w:rsidR="00CE01C6" w:rsidRPr="00237EDA" w:rsidRDefault="000A638A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8EB5691" w14:textId="2BB87FBD" w:rsidR="00CE01C6" w:rsidRPr="00237EDA" w:rsidRDefault="000A638A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764E52C" w14:textId="07863375" w:rsidR="00CE01C6" w:rsidRPr="00237EDA" w:rsidRDefault="000A638A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4B8A36C" w14:textId="1B101C06" w:rsidR="00CE01C6" w:rsidRPr="00237EDA" w:rsidRDefault="00D11B57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A62494B" w14:textId="3466AB4E" w:rsidR="00CE01C6" w:rsidRPr="00237EDA" w:rsidRDefault="00DE187F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7A27AAB" w14:textId="1D780368" w:rsidR="00CE01C6" w:rsidRPr="00237EDA" w:rsidRDefault="00FA54B1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F48C358" w14:textId="0D4B53DA" w:rsidR="00CE01C6" w:rsidRPr="00237EDA" w:rsidRDefault="00CE25CB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57ADCE9" w14:textId="2E8EA97D" w:rsidR="00CE01C6" w:rsidRPr="00237EDA" w:rsidRDefault="00CE25CB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C97800" w:rsidRPr="00237EDA" w14:paraId="62515F3D" w14:textId="77777777" w:rsidTr="00A96BA1">
        <w:trPr>
          <w:trHeight w:val="73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4458EACF" w14:textId="77777777" w:rsidR="00CD02B5" w:rsidRPr="00237EDA" w:rsidRDefault="00CD02B5" w:rsidP="00CE01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234F1E6" w14:textId="14E6260D" w:rsidR="00CD02B5" w:rsidRPr="00237EDA" w:rsidRDefault="00641A37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dian and </w:t>
            </w:r>
            <w:r w:rsidR="00CD02B5" w:rsidRPr="00237EDA">
              <w:rPr>
                <w:color w:val="000000"/>
                <w:sz w:val="18"/>
                <w:szCs w:val="18"/>
              </w:rPr>
              <w:t>Other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D6B120" w14:textId="690303A9" w:rsidR="00CD02B5" w:rsidRPr="00237EDA" w:rsidRDefault="002020B9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55EE6B" w14:textId="45C30063" w:rsidR="002020B9" w:rsidRPr="00237EDA" w:rsidRDefault="002020B9" w:rsidP="002020B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A857E3" w14:textId="1454354D" w:rsidR="00CD02B5" w:rsidRPr="00237EDA" w:rsidRDefault="007A099F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407135" w14:textId="2CC62ACA" w:rsidR="00CD02B5" w:rsidRPr="00237EDA" w:rsidRDefault="007A099F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4404FB" w14:textId="1D33BE26" w:rsidR="00CD02B5" w:rsidRPr="00237EDA" w:rsidRDefault="007A099F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B5273F7" w14:textId="6423B076" w:rsidR="00CD02B5" w:rsidRPr="00237EDA" w:rsidRDefault="008A796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537B14E" w14:textId="1CBDC900" w:rsidR="00CD02B5" w:rsidRPr="00237EDA" w:rsidRDefault="000A638A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499F0CD" w14:textId="42E76A52" w:rsidR="00CD02B5" w:rsidRPr="00237EDA" w:rsidRDefault="000A638A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0B7BECB" w14:textId="50A0ED8D" w:rsidR="00CD02B5" w:rsidRPr="00237EDA" w:rsidRDefault="000A638A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41F2ED1" w14:textId="36E272DB" w:rsidR="00CD02B5" w:rsidRPr="00237EDA" w:rsidRDefault="000A638A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7FCDA2" w14:textId="71FC85E3" w:rsidR="00CD02B5" w:rsidRPr="00237EDA" w:rsidRDefault="00D11B57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0097AC" w14:textId="567C7F3B" w:rsidR="00CD02B5" w:rsidRPr="00237EDA" w:rsidRDefault="00DE187F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C75078" w14:textId="09713297" w:rsidR="00CD02B5" w:rsidRPr="00237EDA" w:rsidRDefault="00FA54B1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66BACC" w14:textId="0BE9E105" w:rsidR="00CD02B5" w:rsidRPr="00237EDA" w:rsidRDefault="00CE25CB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E190E96" w14:textId="1CEAF8AD" w:rsidR="00CD02B5" w:rsidRPr="00237EDA" w:rsidRDefault="00CE25CB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7A099F" w:rsidRPr="00237EDA" w14:paraId="74FBE984" w14:textId="77777777" w:rsidTr="00A96BA1">
        <w:trPr>
          <w:trHeight w:val="226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5C0A08A6" w14:textId="3F717DB9" w:rsidR="007A099F" w:rsidRPr="00237EDA" w:rsidRDefault="007A099F" w:rsidP="00CE01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th affili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FAB1CF" w14:textId="7557CFA1" w:rsidR="007A099F" w:rsidRPr="00237EDA" w:rsidRDefault="007A099F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2190" w:type="dxa"/>
            <w:gridSpan w:val="15"/>
            <w:tcBorders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5174D4" w14:textId="7935B61D" w:rsidR="007A099F" w:rsidRDefault="007A099F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 w:rsidR="00C97800" w:rsidRPr="00237EDA" w14:paraId="747F526A" w14:textId="77777777" w:rsidTr="00A96BA1">
        <w:trPr>
          <w:trHeight w:val="226"/>
        </w:trPr>
        <w:tc>
          <w:tcPr>
            <w:tcW w:w="1413" w:type="dxa"/>
            <w:vMerge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0B4FA7A5" w14:textId="77777777" w:rsidR="00104F11" w:rsidRPr="00237EDA" w:rsidRDefault="00104F11" w:rsidP="00104F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9DF1ABE" w14:textId="77777777" w:rsidR="00104F11" w:rsidRPr="00237EDA" w:rsidRDefault="00104F11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618A7E" w14:textId="231153A6" w:rsidR="00104F11" w:rsidRPr="00237EDA" w:rsidRDefault="00DF1CCD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0B03F9" w14:textId="5D3A833D" w:rsidR="00104F11" w:rsidRPr="00237EDA" w:rsidRDefault="00DF1CCD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A45F92" w14:textId="54453B38" w:rsidR="00104F11" w:rsidRPr="00237EDA" w:rsidRDefault="00104F11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</w:t>
            </w:r>
            <w:r w:rsidR="000556DF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F31E08" w14:textId="1AF97394" w:rsidR="00104F11" w:rsidRPr="00237EDA" w:rsidRDefault="003D6B29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D40960" w14:textId="130EC51E" w:rsidR="00104F11" w:rsidRPr="00237EDA" w:rsidRDefault="003D6B29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C0712D2" w14:textId="1B0C4A0E" w:rsidR="00104F11" w:rsidRPr="00237EDA" w:rsidRDefault="00006B30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669CEA4" w14:textId="73A51F6F" w:rsidR="00104F11" w:rsidRPr="00237EDA" w:rsidRDefault="002F663C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42946F0" w14:textId="6DB8F3A0" w:rsidR="00104F11" w:rsidRPr="00237EDA" w:rsidRDefault="002F663C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E934B78" w14:textId="372E9A8E" w:rsidR="00104F11" w:rsidRPr="00237EDA" w:rsidRDefault="002F663C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3C2EBC0" w14:textId="0A7469F8" w:rsidR="00104F11" w:rsidRPr="00237EDA" w:rsidRDefault="002F663C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28BF065" w14:textId="1D349950" w:rsidR="00104F11" w:rsidRPr="00237EDA" w:rsidRDefault="00F36087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D923BAB" w14:textId="4814DD9B" w:rsidR="00104F11" w:rsidRPr="00237EDA" w:rsidRDefault="007A187F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07D4F4" w14:textId="26CEE6AE" w:rsidR="00104F11" w:rsidRPr="00237EDA" w:rsidRDefault="007A187F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D817991" w14:textId="44E77CEB" w:rsidR="00104F11" w:rsidRPr="00237EDA" w:rsidRDefault="007A187F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B21A338" w14:textId="4E92E49A" w:rsidR="00104F11" w:rsidRPr="00237EDA" w:rsidRDefault="001F0FAA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C97800" w:rsidRPr="00237EDA" w14:paraId="5ACE7A66" w14:textId="77777777" w:rsidTr="00A96BA1">
        <w:trPr>
          <w:trHeight w:val="206"/>
        </w:trPr>
        <w:tc>
          <w:tcPr>
            <w:tcW w:w="1413" w:type="dxa"/>
            <w:vMerge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0AA5CF23" w14:textId="77777777" w:rsidR="00104F11" w:rsidRPr="00237EDA" w:rsidRDefault="00104F11" w:rsidP="00104F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6081CBA" w14:textId="1EDEFC0F" w:rsidR="00104F11" w:rsidRPr="00237EDA" w:rsidRDefault="00104F11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Other</w:t>
            </w:r>
            <w:r w:rsidR="00641A37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292FB4" w14:textId="0586A6EE" w:rsidR="00104F11" w:rsidRPr="00237EDA" w:rsidRDefault="00DF1CCD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17D6A6" w14:textId="4959F964" w:rsidR="00104F11" w:rsidRPr="00237EDA" w:rsidRDefault="00104F11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</w:t>
            </w:r>
            <w:r w:rsidR="000556DF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925201" w14:textId="4A9D52D3" w:rsidR="00104F11" w:rsidRPr="00237EDA" w:rsidRDefault="00104F11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</w:t>
            </w:r>
            <w:r w:rsidR="000556DF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0D6F2" w14:textId="750D2130" w:rsidR="00104F11" w:rsidRPr="00237EDA" w:rsidRDefault="003D6B29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22A893" w14:textId="41047F1C" w:rsidR="00104F11" w:rsidRPr="00237EDA" w:rsidRDefault="0053178F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4931CB3" w14:textId="23B73E80" w:rsidR="00104F11" w:rsidRPr="00237EDA" w:rsidRDefault="002F663C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C0DFE9" w14:textId="685EFB39" w:rsidR="00104F11" w:rsidRPr="00237EDA" w:rsidRDefault="002F663C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45AC22A" w14:textId="09D83FEC" w:rsidR="00104F11" w:rsidRPr="00237EDA" w:rsidRDefault="002F663C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8D79AE7" w14:textId="52180A9A" w:rsidR="00104F11" w:rsidRPr="00237EDA" w:rsidRDefault="002F663C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25E5B00" w14:textId="2F9A50B9" w:rsidR="00104F11" w:rsidRPr="00237EDA" w:rsidRDefault="002F663C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B9853BB" w14:textId="715D5192" w:rsidR="00104F11" w:rsidRPr="00237EDA" w:rsidRDefault="00F36087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DD12471" w14:textId="4D7914DD" w:rsidR="00104F11" w:rsidRPr="00237EDA" w:rsidRDefault="007A187F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6FF863" w14:textId="36E16873" w:rsidR="00104F11" w:rsidRPr="00237EDA" w:rsidRDefault="007A187F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198D92F" w14:textId="46B8A01E" w:rsidR="00104F11" w:rsidRPr="00237EDA" w:rsidRDefault="001F0FAA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FD0DD82" w14:textId="64A57180" w:rsidR="00104F11" w:rsidRPr="00237EDA" w:rsidRDefault="001F0FAA" w:rsidP="00104F1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C97800" w:rsidRPr="00237EDA" w14:paraId="26AF38CE" w14:textId="77777777" w:rsidTr="00A96BA1">
        <w:trPr>
          <w:trHeight w:val="69"/>
        </w:trPr>
        <w:tc>
          <w:tcPr>
            <w:tcW w:w="2689" w:type="dxa"/>
            <w:gridSpan w:val="2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3E3A8168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Year Practicing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D1796A" w14:textId="6EDCB828" w:rsidR="00CD02B5" w:rsidRPr="00237EDA" w:rsidRDefault="00CF0547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BBDEF" w14:textId="6B884A97" w:rsidR="00CD02B5" w:rsidRPr="00237EDA" w:rsidRDefault="00CF0547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225F5A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B0DE55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4E262A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0939041" w14:textId="29C70BAA" w:rsidR="00CD02B5" w:rsidRPr="00237EDA" w:rsidRDefault="00CD02B5" w:rsidP="00237EDA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</w:t>
            </w:r>
            <w:r w:rsidR="00231553">
              <w:rPr>
                <w:b/>
                <w:color w:val="000000"/>
                <w:sz w:val="18"/>
                <w:szCs w:val="18"/>
              </w:rPr>
              <w:t>0</w:t>
            </w:r>
            <w:r w:rsidRPr="00237EDA"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811DE2A" w14:textId="2EA00F26" w:rsidR="00CD02B5" w:rsidRPr="00237EDA" w:rsidRDefault="00CD02B5" w:rsidP="00237EDA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</w:t>
            </w:r>
            <w:r w:rsidR="00231553">
              <w:rPr>
                <w:b/>
                <w:color w:val="000000"/>
                <w:sz w:val="18"/>
                <w:szCs w:val="18"/>
              </w:rPr>
              <w:t>1</w:t>
            </w:r>
            <w:r w:rsidRPr="00237EDA"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084AED9" w14:textId="77777777" w:rsidR="00CD02B5" w:rsidRPr="00237EDA" w:rsidRDefault="00CD02B5" w:rsidP="00237EDA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highlight w:val="white"/>
              </w:rPr>
            </w:pPr>
            <w:r w:rsidRPr="00237EDA">
              <w:rPr>
                <w:b/>
                <w:color w:val="000000"/>
                <w:sz w:val="18"/>
                <w:szCs w:val="18"/>
                <w:highlight w:val="white"/>
              </w:rPr>
              <w:t>0.03</w:t>
            </w:r>
          </w:p>
        </w:tc>
        <w:tc>
          <w:tcPr>
            <w:tcW w:w="709" w:type="dxa"/>
            <w:shd w:val="clear" w:color="auto" w:fill="FFFFFF"/>
          </w:tcPr>
          <w:p w14:paraId="0D34A083" w14:textId="77777777" w:rsidR="00CD02B5" w:rsidRPr="00237EDA" w:rsidRDefault="00CD02B5" w:rsidP="00237EDA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10205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FFFFFF"/>
          </w:tcPr>
          <w:p w14:paraId="36FE87B9" w14:textId="77777777" w:rsidR="00CD02B5" w:rsidRPr="00237EDA" w:rsidRDefault="00CD02B5" w:rsidP="00237EDA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10205"/>
                <w:sz w:val="18"/>
                <w:szCs w:val="18"/>
              </w:rPr>
              <w:t>0.3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F3802FF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2D7CF6C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C3D3376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EBE572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ECE2D5D" w14:textId="77777777" w:rsidR="00CD02B5" w:rsidRPr="00237EDA" w:rsidRDefault="00CD02B5" w:rsidP="00237EDA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37</w:t>
            </w:r>
          </w:p>
        </w:tc>
      </w:tr>
      <w:tr w:rsidR="004D1E2F" w:rsidRPr="00237EDA" w14:paraId="6CB980C4" w14:textId="77777777" w:rsidTr="00A96BA1">
        <w:trPr>
          <w:trHeight w:val="72"/>
        </w:trPr>
        <w:tc>
          <w:tcPr>
            <w:tcW w:w="1413" w:type="dxa"/>
            <w:vMerge w:val="restart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B22FF85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37EDA">
              <w:rPr>
                <w:color w:val="000000"/>
                <w:sz w:val="16"/>
                <w:szCs w:val="16"/>
              </w:rPr>
              <w:t>Contact with key population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B14C22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FSW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6F88B" w14:textId="5B413049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9DF70" w14:textId="0A19C72C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2D97BE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231583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FD12FC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7F6F704" w14:textId="65CD9ED4" w:rsidR="004D1E2F" w:rsidRPr="000C442B" w:rsidRDefault="004D1E2F" w:rsidP="004D1E2F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C442B">
              <w:rPr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86F4033" w14:textId="7D16CDCE" w:rsidR="004D1E2F" w:rsidRPr="000C442B" w:rsidRDefault="004D1E2F" w:rsidP="004D1E2F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C442B">
              <w:rPr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FEC603" w14:textId="77777777" w:rsidR="004D1E2F" w:rsidRPr="000C442B" w:rsidRDefault="004D1E2F" w:rsidP="004D1E2F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C442B">
              <w:rPr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FF20A1" w14:textId="77777777" w:rsidR="004D1E2F" w:rsidRPr="000C442B" w:rsidRDefault="004D1E2F" w:rsidP="004D1E2F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C442B">
              <w:rPr>
                <w:bCs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C939B86" w14:textId="77777777" w:rsidR="004D1E2F" w:rsidRPr="000C442B" w:rsidRDefault="004D1E2F" w:rsidP="004D1E2F">
            <w:pPr>
              <w:spacing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0C442B">
              <w:rPr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BBB5B3A" w14:textId="3B308A03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A7A239" w14:textId="67103F03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30762F6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D6C53C1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FD5EB88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4D1E2F" w:rsidRPr="00237EDA" w14:paraId="590D4D07" w14:textId="77777777" w:rsidTr="00A96BA1">
        <w:trPr>
          <w:trHeight w:val="219"/>
        </w:trPr>
        <w:tc>
          <w:tcPr>
            <w:tcW w:w="1413" w:type="dxa"/>
            <w:vMerge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38DE088" w14:textId="77777777" w:rsidR="004D1E2F" w:rsidRPr="00237EDA" w:rsidRDefault="004D1E2F" w:rsidP="004D1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4EB88AA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PWID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395F74" w14:textId="15A69B91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FC98C" w14:textId="3DC6FA6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B3C2A0" w14:textId="7777777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3E2189" w14:textId="7777777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93B18" w14:textId="7777777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11CF12F" w14:textId="3AF9142F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E5D748A" w14:textId="79478CC2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24C8B27" w14:textId="7777777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D8339C6" w14:textId="7777777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4C3C45" w14:textId="7777777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8D685D" w14:textId="2BCA43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E98D81" w14:textId="55FE7EA9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FE65FE9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FA4383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2FCD893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4D1E2F" w:rsidRPr="00237EDA" w14:paraId="76ABA01D" w14:textId="77777777" w:rsidTr="00A96BA1">
        <w:trPr>
          <w:trHeight w:val="222"/>
        </w:trPr>
        <w:tc>
          <w:tcPr>
            <w:tcW w:w="1413" w:type="dxa"/>
            <w:vMerge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6E50E646" w14:textId="77777777" w:rsidR="004D1E2F" w:rsidRPr="00237EDA" w:rsidRDefault="004D1E2F" w:rsidP="004D1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09EF860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TGW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7EBAEA" w14:textId="37471CEE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D5556F" w14:textId="126A6265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3B6688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935C4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F0692F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106D1C" w14:textId="01E152D5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736B831" w14:textId="35CCF02B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94514BA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39171D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386A76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40EAC34" w14:textId="31E85B14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F0FFFD" w14:textId="0FCBF031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599501E" w14:textId="7777777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5A38C7A" w14:textId="7777777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E510EA5" w14:textId="77777777" w:rsidR="004D1E2F" w:rsidRPr="00237EDA" w:rsidRDefault="004D1E2F" w:rsidP="004D1E2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37EDA">
              <w:rPr>
                <w:b/>
                <w:color w:val="000000"/>
                <w:sz w:val="18"/>
                <w:szCs w:val="18"/>
              </w:rPr>
              <w:t>0.62</w:t>
            </w:r>
          </w:p>
        </w:tc>
      </w:tr>
      <w:tr w:rsidR="004D1E2F" w:rsidRPr="00237EDA" w14:paraId="2CDB91FE" w14:textId="77777777" w:rsidTr="00A96BA1">
        <w:trPr>
          <w:trHeight w:val="213"/>
        </w:trPr>
        <w:tc>
          <w:tcPr>
            <w:tcW w:w="1413" w:type="dxa"/>
            <w:vMerge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312A6003" w14:textId="77777777" w:rsidR="004D1E2F" w:rsidRPr="00237EDA" w:rsidRDefault="004D1E2F" w:rsidP="004D1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1B22716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MSM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034646" w14:textId="762DF58B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AB9C70" w14:textId="37D44541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9D2038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E9F2A3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E4AE7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1871B26" w14:textId="19E326E6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72936FB" w14:textId="6821DDA2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32EFB2C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C66B0EE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A9E9486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8D67330" w14:textId="694569E0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60DCA2F" w14:textId="736A97CA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1258F0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CEAA18A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44075E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4D1E2F" w:rsidRPr="00237EDA" w14:paraId="6401CA13" w14:textId="77777777" w:rsidTr="00A96BA1">
        <w:trPr>
          <w:trHeight w:val="216"/>
        </w:trPr>
        <w:tc>
          <w:tcPr>
            <w:tcW w:w="1413" w:type="dxa"/>
            <w:vMerge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7E7C85E0" w14:textId="77777777" w:rsidR="004D1E2F" w:rsidRPr="00237EDA" w:rsidRDefault="004D1E2F" w:rsidP="004D1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A28E2F5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PWH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01C888" w14:textId="7DAF537B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6D981" w14:textId="52E28CA0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830A5E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31B68D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35298B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790A88" w14:textId="5D1EAC63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095E543" w14:textId="2425AECE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1891DB8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44608A5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DC64B86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9240351" w14:textId="1F87353C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5A023EC" w14:textId="5C2B8FEE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B8F0B58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9B31D6A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77C3B75" w14:textId="77777777" w:rsidR="004D1E2F" w:rsidRPr="00237EDA" w:rsidRDefault="004D1E2F" w:rsidP="004D1E2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37EDA">
              <w:rPr>
                <w:color w:val="000000"/>
                <w:sz w:val="18"/>
                <w:szCs w:val="18"/>
              </w:rPr>
              <w:t>0.73</w:t>
            </w:r>
          </w:p>
        </w:tc>
      </w:tr>
    </w:tbl>
    <w:p w14:paraId="2D9F2CB8" w14:textId="77777777" w:rsidR="004D1E2F" w:rsidRPr="00BE1283" w:rsidRDefault="00237EDA" w:rsidP="00237EDA">
      <w:pPr>
        <w:spacing w:line="240" w:lineRule="auto"/>
        <w:rPr>
          <w:vertAlign w:val="superscript"/>
        </w:rPr>
      </w:pPr>
      <w:r w:rsidRPr="00237EDA">
        <w:rPr>
          <w:vertAlign w:val="superscript"/>
        </w:rPr>
        <w:t xml:space="preserve">Abbreviations: Standardized Beta (β), </w:t>
      </w:r>
      <w:r w:rsidR="0033034F" w:rsidRPr="00237EDA">
        <w:rPr>
          <w:vertAlign w:val="superscript"/>
        </w:rPr>
        <w:t xml:space="preserve">Standard Error (SE), </w:t>
      </w:r>
      <w:r w:rsidRPr="00237EDA">
        <w:rPr>
          <w:vertAlign w:val="superscript"/>
        </w:rPr>
        <w:t>Significance/p-values (Sig.), 95% confidence interval (95% CI), Lower bound (LB), Upper bound (UB)</w:t>
      </w:r>
      <w:r w:rsidR="008F3CDF">
        <w:rPr>
          <w:vertAlign w:val="superscript"/>
        </w:rPr>
        <w:t>, female sex worker (FSW), people who inject drugs (PWID), transgender women (TGW), men who have sex with men (MSM), people with HIV (PWH)</w:t>
      </w:r>
    </w:p>
    <w:p w14:paraId="52C9C393" w14:textId="3B1B9E92" w:rsidR="00237EDA" w:rsidRPr="00BE1283" w:rsidRDefault="00237EDA" w:rsidP="00237EDA">
      <w:pPr>
        <w:spacing w:line="240" w:lineRule="auto"/>
        <w:rPr>
          <w:vertAlign w:val="superscript"/>
        </w:rPr>
      </w:pPr>
    </w:p>
    <w:sectPr w:rsidR="00237EDA" w:rsidRPr="00BE1283" w:rsidSect="00237ED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805495"/>
    <w:multiLevelType w:val="multilevel"/>
    <w:tmpl w:val="4C0002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74468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EDA"/>
    <w:rsid w:val="000023C0"/>
    <w:rsid w:val="00006B30"/>
    <w:rsid w:val="00015098"/>
    <w:rsid w:val="000556DF"/>
    <w:rsid w:val="000A638A"/>
    <w:rsid w:val="000C442B"/>
    <w:rsid w:val="00104F11"/>
    <w:rsid w:val="001E7475"/>
    <w:rsid w:val="001F0FAA"/>
    <w:rsid w:val="002020B9"/>
    <w:rsid w:val="00202383"/>
    <w:rsid w:val="00231553"/>
    <w:rsid w:val="00237EDA"/>
    <w:rsid w:val="002F663C"/>
    <w:rsid w:val="0033034F"/>
    <w:rsid w:val="003772A4"/>
    <w:rsid w:val="003D6B29"/>
    <w:rsid w:val="003E50A9"/>
    <w:rsid w:val="003E51A2"/>
    <w:rsid w:val="003F0221"/>
    <w:rsid w:val="004D1E2F"/>
    <w:rsid w:val="00520E2D"/>
    <w:rsid w:val="0053178F"/>
    <w:rsid w:val="005D5FFA"/>
    <w:rsid w:val="005D7548"/>
    <w:rsid w:val="00636397"/>
    <w:rsid w:val="00641A37"/>
    <w:rsid w:val="006B5F06"/>
    <w:rsid w:val="007A099F"/>
    <w:rsid w:val="007A187F"/>
    <w:rsid w:val="007E12F5"/>
    <w:rsid w:val="008A7965"/>
    <w:rsid w:val="008F3CDF"/>
    <w:rsid w:val="00A52ECD"/>
    <w:rsid w:val="00A701F6"/>
    <w:rsid w:val="00A96BA1"/>
    <w:rsid w:val="00AA3265"/>
    <w:rsid w:val="00BE1283"/>
    <w:rsid w:val="00BE72B2"/>
    <w:rsid w:val="00C67459"/>
    <w:rsid w:val="00C97800"/>
    <w:rsid w:val="00CD02B5"/>
    <w:rsid w:val="00CE01C6"/>
    <w:rsid w:val="00CE25CB"/>
    <w:rsid w:val="00CF0547"/>
    <w:rsid w:val="00CF5A92"/>
    <w:rsid w:val="00D11B57"/>
    <w:rsid w:val="00DE187F"/>
    <w:rsid w:val="00DF1CCD"/>
    <w:rsid w:val="00E7025F"/>
    <w:rsid w:val="00EE3320"/>
    <w:rsid w:val="00EF04A8"/>
    <w:rsid w:val="00F36087"/>
    <w:rsid w:val="00F54F8D"/>
    <w:rsid w:val="00F70D38"/>
    <w:rsid w:val="00FA54B1"/>
    <w:rsid w:val="00FC0FAD"/>
    <w:rsid w:val="00FE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6C4FE7"/>
  <w15:chartTrackingRefBased/>
  <w15:docId w15:val="{148E6B4B-8400-4543-8D8D-C90A500B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37ED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37E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37E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237E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237E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237E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237E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E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E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E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E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E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E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E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E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E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E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37E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37E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E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E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E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E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E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E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ED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237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EDA"/>
    <w:rPr>
      <w:rFonts w:ascii="Arial" w:eastAsia="Arial" w:hAnsi="Arial" w:cs="Arial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37ED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E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EDA"/>
    <w:rPr>
      <w:rFonts w:ascii="Segoe UI" w:eastAsia="Arial" w:hAnsi="Segoe UI" w:cs="Segoe UI"/>
      <w:kern w:val="0"/>
      <w:sz w:val="18"/>
      <w:szCs w:val="18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EDA"/>
    <w:rPr>
      <w:rFonts w:ascii="Arial" w:eastAsia="Arial" w:hAnsi="Arial" w:cs="Arial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237E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37EDA"/>
    <w:pPr>
      <w:jc w:val="center"/>
    </w:pPr>
    <w:rPr>
      <w:noProof/>
      <w:sz w:val="4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EDA"/>
    <w:rPr>
      <w:rFonts w:ascii="Arial" w:eastAsia="Arial" w:hAnsi="Arial" w:cs="Arial"/>
      <w:noProof/>
      <w:kern w:val="0"/>
      <w:sz w:val="4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37EDA"/>
    <w:pPr>
      <w:spacing w:line="240" w:lineRule="auto"/>
      <w:jc w:val="both"/>
    </w:pPr>
    <w:rPr>
      <w:noProof/>
      <w:sz w:val="4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7EDA"/>
    <w:rPr>
      <w:rFonts w:ascii="Arial" w:eastAsia="Arial" w:hAnsi="Arial" w:cs="Arial"/>
      <w:noProof/>
      <w:kern w:val="0"/>
      <w:sz w:val="40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37E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7ED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37E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37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1051</Words>
  <Characters>4913</Characters>
  <Application>Microsoft Office Word</Application>
  <DocSecurity>0</DocSecurity>
  <Lines>818</Lines>
  <Paragraphs>6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Chong</dc:creator>
  <cp:keywords/>
  <dc:description/>
  <cp:lastModifiedBy>Norman Chong</cp:lastModifiedBy>
  <cp:revision>52</cp:revision>
  <dcterms:created xsi:type="dcterms:W3CDTF">2025-06-13T01:30:00Z</dcterms:created>
  <dcterms:modified xsi:type="dcterms:W3CDTF">2025-07-1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1e4205-da67-4c0a-8e1d-7488bd24339e</vt:lpwstr>
  </property>
</Properties>
</file>